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09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ext S2. Author Contributions of the </w:t>
      </w:r>
      <w:r>
        <w:rPr>
          <w:b/>
          <w:bCs/>
          <w:sz w:val="22"/>
          <w:szCs w:val="22"/>
        </w:rPr>
        <w:t>European Staphylococcal Reference Laboratory Working Group</w:t>
      </w:r>
    </w:p>
    <w:tbl>
      <w:tblPr>
        <w:tblW w:w="9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7632"/>
      </w:tblGrid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Hajo Grundmann,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conceived and designed the study, supervised the data analysis, wrote the manuscript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David M Aanensen,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veloped the public domain web-based interactive mapping tool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nl-NL" w:eastAsia="ko-KR"/>
              </w:rPr>
            </w:pPr>
            <w:r>
              <w:rPr>
                <w:sz w:val="16"/>
                <w:szCs w:val="16"/>
                <w:lang w:val="nl-NL" w:eastAsia="ko-KR"/>
              </w:rPr>
              <w:t xml:space="preserve">Cees C. van den Wijngaard,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carried out spatial scan statistics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Artur J. Sabat,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ceived the crude data, kept communication with SRLs, initial data cleaning and integration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Jan Muilwijk,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carried out statistical analysis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Jos Monen,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conciled SRL data with EARSS database, data management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Adriana Tami,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prepared presentation, illustrations, figures and tables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Tjibbe Donker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geographical information system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elmut Mittermayer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Karina Krziwanek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abine Stumvoll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Walter Koller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Olivier Denis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arc Struelens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Dimitr Nashev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Ana Budimir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Smilja Kalenic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Despo Pieridou-Bagatzouni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Vladislav Jakubu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elena Zemlickova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enrik Westh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arit Sørum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obert Skov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Frederic Laurent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Jerome Ettienne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Birgit Strommenger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Wolfgang Witte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ofia Vourli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lkis Vatopoulos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nni Vainio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Jaana Vuopio-Varkila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iklos Fuzi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Erika Ungvári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tephan Murchan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ngela Rossney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Edvins Miklasevics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rta Balode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Gunnsteinn Haraldsson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Karl G. Kristinsson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onica Monaco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Analisa Pantosti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ichael Borg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arga van Santen-Verheuvel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Xander Huijsdens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Lillian Marstein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Trond Jacobsen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Gunnar Skov Simonsen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arta Aires-de-Sousa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erminia de Lencastre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gnieszka Luczak-Kadlubowska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Waleria Hryniewicz 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onica Straut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Irina Codita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aria Perez-Vazquez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Oscar Cuevas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Vesna Cvitkovic Spik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anica Mueller-Premru 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Sara Haegman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Barbro Olsen- Liljequist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atthew Ellington 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ngela Kearns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esponsible for national data collection and molecular typing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obin Köck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complete analysis of new spa repeat results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lexander Mellmann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performed the certification trial, evaluated spa typing results and the data of the BURP-analysis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Karsten Becker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contributed essentially to the spa typing capacity building and the international certification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Ulrich Vogel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veloped the spa typing nomenclatur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Brian G. Spratt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provided scientific advice, co-developed mapping tools, co-editied manuscript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ag Harmsen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veloped the spatyper software, co-organised the capacity building workshops, maintained and serviced the spaserver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lexander W. Friedrich</w:t>
            </w:r>
          </w:p>
        </w:tc>
        <w:tc>
          <w:tcPr>
            <w:tcW w:w="763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aintained the SeqNet.org datbase, co-organised the capacity building workshops, responsible for proficiency testing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3:22:00Z</dcterms:created>
  <dc:creator>d aanensen</dc:creator>
  <dc:description/>
  <cp:keywords/>
  <dc:language>en-US</dc:language>
  <cp:lastModifiedBy>mbrown</cp:lastModifiedBy>
  <dcterms:modified xsi:type="dcterms:W3CDTF">2009-12-15T17:55:00Z</dcterms:modified>
  <cp:revision>3</cp:revision>
  <dc:subject/>
  <dc:title>S</dc:title>
</cp:coreProperties>
</file>